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A5E" w:rsidRPr="00B22C56" w:rsidRDefault="005A6A5E" w:rsidP="005A6A5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B22C56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11</w:t>
      </w: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B22C56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able: Differences in posterior means of main and altered (weak priors) models by wealth quinti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898"/>
        <w:gridCol w:w="900"/>
        <w:gridCol w:w="897"/>
        <w:gridCol w:w="633"/>
        <w:gridCol w:w="719"/>
        <w:gridCol w:w="809"/>
        <w:gridCol w:w="719"/>
        <w:gridCol w:w="811"/>
        <w:gridCol w:w="809"/>
        <w:gridCol w:w="726"/>
      </w:tblGrid>
      <w:tr w:rsidR="005A6A5E" w:rsidRPr="00C11DDA" w:rsidTr="007F1048">
        <w:trPr>
          <w:trHeight w:val="290"/>
        </w:trPr>
        <w:tc>
          <w:tcPr>
            <w:tcW w:w="769" w:type="pct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1" w:type="pct"/>
            <w:gridSpan w:val="9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tabs>
                <w:tab w:val="left" w:pos="16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erior mean difference [model with vague vs weak priors for </w:t>
            </w:r>
            <w:proofErr w:type="spellStart"/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hyperparameters</w:t>
            </w:r>
            <w:proofErr w:type="spellEnd"/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480" w:type="pct"/>
            <w:vMerge w:val="restar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Wealth quintile</w:t>
            </w:r>
          </w:p>
        </w:tc>
        <w:tc>
          <w:tcPr>
            <w:tcW w:w="1298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1200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52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Demand satisfied with modern methods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79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38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384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3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84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3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87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tcBorders>
              <w:top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8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2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4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2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7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4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3" w:type="pct"/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tcBorders>
              <w:bottom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479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338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4" w:type="pct"/>
            <w:tcBorders>
              <w:bottom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432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84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noWrap/>
            <w:hideMark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432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387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81" w:type="pct"/>
            <w:tcBorders>
              <w:top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79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38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432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384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2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7" w:type="pct"/>
            <w:tcBorders>
              <w:top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81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79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38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3" w:type="pct"/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2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7" w:type="pct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A6A5E" w:rsidRPr="00C11DDA" w:rsidTr="007F104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2" w:space="0" w:color="DBDBDB"/>
            </w:tcBorders>
            <w:noWrap/>
            <w:vAlign w:val="center"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81" w:type="pct"/>
            <w:tcBorders>
              <w:bottom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79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38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4" w:type="pct"/>
            <w:tcBorders>
              <w:bottom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32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noWrap/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7" w:type="pct"/>
            <w:tcBorders>
              <w:bottom w:val="single" w:sz="2" w:space="0" w:color="DBDBDB"/>
            </w:tcBorders>
          </w:tcPr>
          <w:p w:rsidR="005A6A5E" w:rsidRPr="00C11DDA" w:rsidRDefault="005A6A5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D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6F1E3D" w:rsidRPr="005A6A5E" w:rsidRDefault="005A6A5E" w:rsidP="005A6A5E">
      <w:r w:rsidRPr="005B3FE2">
        <w:rPr>
          <w:rFonts w:ascii="Times New Roman" w:eastAsia="Calibri" w:hAnsi="Times New Roman" w:cs="Times New Roman"/>
        </w:rPr>
        <w:t>Q1=poorest, Q2=poorer, Q3=middle, Q4=richer, and Q5=richest</w:t>
      </w:r>
      <w:bookmarkStart w:id="0" w:name="_GoBack"/>
      <w:bookmarkEnd w:id="0"/>
      <w:r>
        <w:rPr>
          <w:rFonts w:ascii="Times New Roman" w:eastAsia="Calibri" w:hAnsi="Times New Roman" w:cs="Times New Roman"/>
        </w:rPr>
        <w:t>.</w:t>
      </w:r>
    </w:p>
    <w:sectPr w:rsidR="006F1E3D" w:rsidRPr="005A6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MTY1NjE2sDQ3NzZW0lEKTi0uzszPAykwrAUAPbL8DSwAAAA="/>
  </w:docVars>
  <w:rsids>
    <w:rsidRoot w:val="006C4D27"/>
    <w:rsid w:val="00067FFE"/>
    <w:rsid w:val="005A6A5E"/>
    <w:rsid w:val="006C4D27"/>
    <w:rsid w:val="006F1E3D"/>
    <w:rsid w:val="00B22C56"/>
    <w:rsid w:val="00B34F6E"/>
    <w:rsid w:val="00DC739E"/>
    <w:rsid w:val="00E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34F6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4</cp:revision>
  <dcterms:created xsi:type="dcterms:W3CDTF">2023-11-16T14:51:00Z</dcterms:created>
  <dcterms:modified xsi:type="dcterms:W3CDTF">2024-01-14T22:06:00Z</dcterms:modified>
</cp:coreProperties>
</file>